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AB1439">
      <w:pPr>
        <w:keepNext w:val="0"/>
        <w:keepLines w:val="0"/>
        <w:widowControl/>
        <w:suppressLineNumbers w:val="0"/>
        <w:ind w:left="-41" w:leftChars="-85" w:right="-512" w:rightChars="-244" w:hanging="137" w:hangingChars="57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able.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Relationship between MCV and 28-day mortality during ICU stay less than 48 hours </w:t>
      </w:r>
    </w:p>
    <w:tbl>
      <w:tblPr>
        <w:tblStyle w:val="2"/>
        <w:tblpPr w:leftFromText="180" w:rightFromText="180" w:vertAnchor="text" w:horzAnchor="page" w:tblpX="1382" w:tblpY="306"/>
        <w:tblOverlap w:val="never"/>
        <w:tblW w:w="97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498"/>
        <w:gridCol w:w="858"/>
        <w:gridCol w:w="409"/>
        <w:gridCol w:w="1419"/>
        <w:gridCol w:w="818"/>
        <w:gridCol w:w="399"/>
        <w:gridCol w:w="1502"/>
        <w:gridCol w:w="776"/>
      </w:tblGrid>
      <w:tr w14:paraId="2D6EF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03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E3E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comes</w:t>
            </w:r>
          </w:p>
        </w:tc>
        <w:tc>
          <w:tcPr>
            <w:tcW w:w="235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AFF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8C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3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36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Ⅰ</w:t>
            </w:r>
          </w:p>
        </w:tc>
        <w:tc>
          <w:tcPr>
            <w:tcW w:w="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B9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7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16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Ⅱ</w:t>
            </w:r>
          </w:p>
        </w:tc>
      </w:tr>
      <w:tr w14:paraId="02A81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203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9F7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6D67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8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AB23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  <w:tc>
          <w:tcPr>
            <w:tcW w:w="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30B9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ED7B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8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2AB9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  <w:tc>
          <w:tcPr>
            <w:tcW w:w="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E603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FE23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FF2B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</w:tr>
      <w:tr w14:paraId="4E75E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F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V(fl)quarti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2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1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D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D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3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13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9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2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95B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D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5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5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65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B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3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F8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1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A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4DF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0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B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0.91, 1.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04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24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92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CF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0 (0.87, 1.3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5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42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5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83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 (0.76, 1.63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2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</w:tr>
      <w:tr w14:paraId="12CED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F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F1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8 (1.10, 1.72)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1E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AB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6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5 (1.00, 1.57)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54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9E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4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(0.77, 1.65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4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3</w:t>
            </w:r>
          </w:p>
        </w:tc>
      </w:tr>
      <w:tr w14:paraId="4FDCF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4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3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0 (1.70, 2.58)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C0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D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F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91 (1.55, 2.3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6A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F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E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(0.89, 1.82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3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</w:tr>
      <w:tr w14:paraId="6B3CE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0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297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V(fl)quartilecontinuous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448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 (1.04, 1.06) 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991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A05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9D7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(1.03, 1.05) 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40D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33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25F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 (0.99, 1.03) 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D62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</w:tr>
    </w:tbl>
    <w:p w14:paraId="5871AF70">
      <w:pPr>
        <w:pStyle w:val="5"/>
        <w:widowControl/>
        <w:autoSpaceDE w:val="0"/>
        <w:autoSpaceDN w:val="0"/>
        <w:adjustRightInd w:val="0"/>
        <w:spacing w:line="480" w:lineRule="auto"/>
        <w:ind w:left="0" w:leftChars="0" w:right="-199" w:rightChars="-95" w:firstLine="0" w:firstLineChars="0"/>
        <w:jc w:val="both"/>
        <w:rPr>
          <w:rFonts w:hint="default"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/>
        </w:rPr>
        <w:t xml:space="preserve">Crude model: we did not adjust other covariants; Model Ⅰ adjusted for: Age and Gender; </w:t>
      </w:r>
      <w:r>
        <w:rPr>
          <w:rFonts w:hint="default" w:ascii="Times New Roman" w:hAnsi="Times New Roman" w:eastAsia="宋体" w:cs="Times New Roman"/>
          <w:bCs/>
          <w:sz w:val="20"/>
          <w:szCs w:val="20"/>
          <w:lang w:val="en-US"/>
        </w:rPr>
        <w:t xml:space="preserve">Model Ⅱ 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</w:rPr>
        <w:t>adjusted for: Age, Gender, BMI, Temperature, Respiratory rate, Heart rate, MAP, Acute Physiology Score III, APACHE IV sco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</w:rPr>
        <w:t>AIDS, Hepatic fail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0"/>
          <w:szCs w:val="20"/>
          <w:lang w:val="en-US"/>
        </w:rPr>
        <w:t xml:space="preserve"> Metastatic cancer, Immunosuppression, Albumin, Lactate, Platelets, Hemoglobin, RDW and White blood cell count.</w:t>
      </w:r>
      <w:bookmarkStart w:id="0" w:name="_GoBack"/>
      <w:bookmarkEnd w:id="0"/>
    </w:p>
    <w:p w14:paraId="0BD8E329">
      <w:pPr>
        <w:rPr>
          <w:rFonts w:hint="default" w:ascii="Times New Roman" w:hAnsi="Times New Roman" w:cs="Times New Roman"/>
          <w:sz w:val="16"/>
          <w:szCs w:val="16"/>
        </w:rPr>
      </w:pPr>
    </w:p>
    <w:p w14:paraId="397C4C02">
      <w:pPr>
        <w:rPr>
          <w:rFonts w:hint="default" w:ascii="Times New Roman" w:hAnsi="Times New Roman" w:cs="Times New Roman"/>
          <w:sz w:val="16"/>
          <w:szCs w:val="16"/>
        </w:rPr>
      </w:pPr>
    </w:p>
    <w:p w14:paraId="51630908">
      <w:pPr>
        <w:rPr>
          <w:rFonts w:hint="default" w:ascii="Times New Roman" w:hAnsi="Times New Roman" w:cs="Times New Roman"/>
          <w:sz w:val="16"/>
          <w:szCs w:val="16"/>
        </w:rPr>
      </w:pPr>
    </w:p>
    <w:p w14:paraId="2A3C075F"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066" w:bottom="1440" w:left="13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4C37C6"/>
    <w:rsid w:val="08095B8A"/>
    <w:rsid w:val="154C37C6"/>
    <w:rsid w:val="29061DAC"/>
    <w:rsid w:val="2A151A98"/>
    <w:rsid w:val="57917F8F"/>
    <w:rsid w:val="5844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774</Characters>
  <Lines>0</Lines>
  <Paragraphs>0</Paragraphs>
  <TotalTime>11</TotalTime>
  <ScaleCrop>false</ScaleCrop>
  <LinksUpToDate>false</LinksUpToDate>
  <CharactersWithSpaces>8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0:18:00Z</dcterms:created>
  <dc:creator>糖糖</dc:creator>
  <cp:lastModifiedBy>糖糖</cp:lastModifiedBy>
  <dcterms:modified xsi:type="dcterms:W3CDTF">2025-03-02T11:1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5D7043C8E484B4CB39021D1CCA44124_11</vt:lpwstr>
  </property>
  <property fmtid="{D5CDD505-2E9C-101B-9397-08002B2CF9AE}" pid="4" name="KSOTemplateDocerSaveRecord">
    <vt:lpwstr>eyJoZGlkIjoiN2YzNjBkOTgyNWQ1YTMxYzM3MzMwNWFiODNmOWIzYWMiLCJ1c2VySWQiOiIyNzU4MDc4NTkifQ==</vt:lpwstr>
  </property>
</Properties>
</file>